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E9F22" w14:textId="77777777" w:rsidR="0031715A" w:rsidRPr="00104A5A" w:rsidRDefault="0031715A" w:rsidP="0031715A">
      <w:pPr>
        <w:spacing w:line="480" w:lineRule="auto"/>
        <w:rPr>
          <w:rFonts w:ascii="Times New Roman" w:hAnsi="Times New Roman" w:cs="Times New Roman"/>
        </w:rPr>
      </w:pPr>
      <w:r w:rsidRPr="00104A5A">
        <w:rPr>
          <w:rFonts w:ascii="Times New Roman" w:hAnsi="Times New Roman" w:cs="Times New Roman"/>
          <w:noProof/>
        </w:rPr>
        <w:drawing>
          <wp:inline distT="0" distB="0" distL="0" distR="0" wp14:anchorId="0762EA7A" wp14:editId="78C9FD58">
            <wp:extent cx="1785938" cy="1352019"/>
            <wp:effectExtent l="0" t="0" r="5080" b="635"/>
            <wp:docPr id="15263650" name="그림 1" descr="텍스트, 스크린샷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3650" name="그림 1" descr="텍스트, 스크린샷, 평행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93650" cy="135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4A5A">
        <w:rPr>
          <w:rFonts w:ascii="Times New Roman" w:hAnsi="Times New Roman" w:cs="Times New Roman"/>
          <w:noProof/>
        </w:rPr>
        <w:drawing>
          <wp:inline distT="0" distB="0" distL="0" distR="0" wp14:anchorId="78090D8E" wp14:editId="0E59F2B5">
            <wp:extent cx="1809750" cy="1343578"/>
            <wp:effectExtent l="0" t="0" r="0" b="9525"/>
            <wp:docPr id="1124086311" name="그림 1" descr="텍스트, 스크린샷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086311" name="그림 1" descr="텍스트, 스크린샷, 평행, 라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25959" cy="1355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4A5A">
        <w:rPr>
          <w:rFonts w:ascii="Times New Roman" w:hAnsi="Times New Roman" w:cs="Times New Roman"/>
          <w:noProof/>
        </w:rPr>
        <w:drawing>
          <wp:inline distT="0" distB="0" distL="0" distR="0" wp14:anchorId="2BC0AF72" wp14:editId="1A1769E7">
            <wp:extent cx="1828800" cy="1351845"/>
            <wp:effectExtent l="0" t="0" r="0" b="1270"/>
            <wp:docPr id="1274219304" name="그림 1" descr="텍스트, 스크린샷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19304" name="그림 1" descr="텍스트, 스크린샷, 라인, 도표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40316" cy="1360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BB531" w14:textId="2990D9D7" w:rsidR="0031715A" w:rsidRPr="00104A5A" w:rsidRDefault="0031715A" w:rsidP="0031715A">
      <w:pPr>
        <w:spacing w:line="480" w:lineRule="auto"/>
        <w:rPr>
          <w:rFonts w:ascii="Times New Roman" w:hAnsi="Times New Roman" w:cs="Times New Roman"/>
        </w:rPr>
      </w:pPr>
      <w:bookmarkStart w:id="0" w:name="_Hlk202542299"/>
      <w:r w:rsidRPr="00104A5A">
        <w:rPr>
          <w:rFonts w:ascii="Times New Roman" w:hAnsi="Times New Roman" w:cs="Times New Roman"/>
          <w:b/>
          <w:bCs/>
        </w:rPr>
        <w:t>S</w:t>
      </w:r>
      <w:r w:rsidR="004535C0">
        <w:rPr>
          <w:rFonts w:ascii="Times New Roman" w:hAnsi="Times New Roman" w:cs="Times New Roman" w:hint="eastAsia"/>
          <w:b/>
          <w:bCs/>
        </w:rPr>
        <w:t>2</w:t>
      </w:r>
      <w:r w:rsidRPr="00104A5A">
        <w:rPr>
          <w:rFonts w:ascii="Times New Roman" w:hAnsi="Times New Roman" w:cs="Times New Roman"/>
          <w:b/>
          <w:bCs/>
        </w:rPr>
        <w:t xml:space="preserve"> Fig.</w:t>
      </w:r>
      <w:r w:rsidRPr="00104A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104A5A">
        <w:rPr>
          <w:rFonts w:ascii="Times New Roman" w:hAnsi="Times New Roman" w:cs="Times New Roman"/>
        </w:rPr>
        <w:t xml:space="preserve">istribution of phase-specific annual cost of </w:t>
      </w:r>
      <w:r>
        <w:rPr>
          <w:rFonts w:ascii="Times New Roman" w:hAnsi="Times New Roman" w:cs="Times New Roman"/>
        </w:rPr>
        <w:t>h</w:t>
      </w:r>
      <w:r w:rsidRPr="00104A5A">
        <w:rPr>
          <w:rFonts w:ascii="Times New Roman" w:hAnsi="Times New Roman" w:cs="Times New Roman"/>
        </w:rPr>
        <w:t xml:space="preserve">emophilia A by year and </w:t>
      </w:r>
      <w:r w:rsidRPr="00104A5A">
        <w:rPr>
          <w:rFonts w:ascii="Times New Roman" w:hAnsi="Times New Roman" w:cs="Times New Roman" w:hint="eastAsia"/>
        </w:rPr>
        <w:t xml:space="preserve">fitted </w:t>
      </w:r>
      <w:r w:rsidRPr="00104A5A">
        <w:rPr>
          <w:rFonts w:ascii="Times New Roman" w:hAnsi="Times New Roman" w:cs="Times New Roman"/>
        </w:rPr>
        <w:t>generalized estimat</w:t>
      </w:r>
      <w:r w:rsidRPr="00104A5A">
        <w:rPr>
          <w:rFonts w:ascii="Times New Roman" w:hAnsi="Times New Roman" w:cs="Times New Roman" w:hint="eastAsia"/>
        </w:rPr>
        <w:t>ing</w:t>
      </w:r>
      <w:r w:rsidRPr="00104A5A">
        <w:rPr>
          <w:rFonts w:ascii="Times New Roman" w:hAnsi="Times New Roman" w:cs="Times New Roman"/>
        </w:rPr>
        <w:t xml:space="preserve"> equation</w:t>
      </w:r>
      <w:r w:rsidRPr="00104A5A">
        <w:rPr>
          <w:rFonts w:ascii="Times New Roman" w:hAnsi="Times New Roman" w:cs="Times New Roman" w:hint="eastAsia"/>
        </w:rPr>
        <w:t xml:space="preserve">s </w:t>
      </w:r>
      <w:r w:rsidR="00251066">
        <w:rPr>
          <w:rFonts w:ascii="Times New Roman" w:hAnsi="Times New Roman" w:cs="Times New Roman" w:hint="eastAsia"/>
        </w:rPr>
        <w:t>(</w:t>
      </w:r>
      <w:r w:rsidR="00251066" w:rsidRPr="00DA5D9F">
        <w:rPr>
          <w:rFonts w:ascii="Times New Roman" w:hAnsi="Times New Roman" w:cs="Times New Roman"/>
        </w:rPr>
        <w:t>From left to right: before hemophilic arthropathy, after hemophilic arthropathy, and before death</w:t>
      </w:r>
      <w:r w:rsidR="00251066">
        <w:rPr>
          <w:rFonts w:ascii="Times New Roman" w:hAnsi="Times New Roman" w:cs="Times New Roman" w:hint="eastAsia"/>
        </w:rPr>
        <w:t>)</w:t>
      </w:r>
    </w:p>
    <w:bookmarkEnd w:id="0"/>
    <w:p w14:paraId="0316C5F8" w14:textId="7C845439" w:rsidR="0031715A" w:rsidRPr="0031715A" w:rsidRDefault="0031715A" w:rsidP="009F4657">
      <w:pPr>
        <w:rPr>
          <w:rFonts w:ascii="Times New Roman" w:hAnsi="Times New Roman" w:cs="Times New Roman"/>
        </w:rPr>
      </w:pPr>
    </w:p>
    <w:sectPr w:rsidR="0031715A" w:rsidRPr="003171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34748" w14:textId="77777777" w:rsidR="0019164A" w:rsidRDefault="0019164A" w:rsidP="008B740D">
      <w:pPr>
        <w:spacing w:after="0" w:line="240" w:lineRule="auto"/>
      </w:pPr>
      <w:r>
        <w:separator/>
      </w:r>
    </w:p>
  </w:endnote>
  <w:endnote w:type="continuationSeparator" w:id="0">
    <w:p w14:paraId="09F66B0F" w14:textId="77777777" w:rsidR="0019164A" w:rsidRDefault="0019164A" w:rsidP="008B7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B1391" w14:textId="77777777" w:rsidR="0019164A" w:rsidRDefault="0019164A" w:rsidP="008B740D">
      <w:pPr>
        <w:spacing w:after="0" w:line="240" w:lineRule="auto"/>
      </w:pPr>
      <w:r>
        <w:separator/>
      </w:r>
    </w:p>
  </w:footnote>
  <w:footnote w:type="continuationSeparator" w:id="0">
    <w:p w14:paraId="04176FF2" w14:textId="77777777" w:rsidR="0019164A" w:rsidRDefault="0019164A" w:rsidP="008B7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C0BCD"/>
    <w:multiLevelType w:val="hybridMultilevel"/>
    <w:tmpl w:val="CD2455B8"/>
    <w:lvl w:ilvl="0" w:tplc="4E86DCA8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AFCA844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D227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4F94634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EA0349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ED276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B2C4809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40D6D07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F508B9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9041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15A"/>
    <w:rsid w:val="00034AB4"/>
    <w:rsid w:val="00044170"/>
    <w:rsid w:val="00087948"/>
    <w:rsid w:val="000B2922"/>
    <w:rsid w:val="00104A90"/>
    <w:rsid w:val="0017716A"/>
    <w:rsid w:val="0019164A"/>
    <w:rsid w:val="001A16EF"/>
    <w:rsid w:val="001F27E8"/>
    <w:rsid w:val="00251066"/>
    <w:rsid w:val="002733EA"/>
    <w:rsid w:val="002E62B8"/>
    <w:rsid w:val="0031715A"/>
    <w:rsid w:val="00341032"/>
    <w:rsid w:val="003E4D73"/>
    <w:rsid w:val="0040241D"/>
    <w:rsid w:val="00430AB2"/>
    <w:rsid w:val="004535C0"/>
    <w:rsid w:val="004A1A6A"/>
    <w:rsid w:val="00534C6B"/>
    <w:rsid w:val="0057423F"/>
    <w:rsid w:val="005E07E6"/>
    <w:rsid w:val="005E59E4"/>
    <w:rsid w:val="006A4859"/>
    <w:rsid w:val="006E6B3B"/>
    <w:rsid w:val="007515E7"/>
    <w:rsid w:val="007835C4"/>
    <w:rsid w:val="007D43DB"/>
    <w:rsid w:val="007D661D"/>
    <w:rsid w:val="008235F4"/>
    <w:rsid w:val="00833DDF"/>
    <w:rsid w:val="008B740D"/>
    <w:rsid w:val="008D1D1C"/>
    <w:rsid w:val="0091613F"/>
    <w:rsid w:val="009254D1"/>
    <w:rsid w:val="00931385"/>
    <w:rsid w:val="00986455"/>
    <w:rsid w:val="009D1E74"/>
    <w:rsid w:val="009E42C7"/>
    <w:rsid w:val="009F4657"/>
    <w:rsid w:val="00A117D0"/>
    <w:rsid w:val="00A1787C"/>
    <w:rsid w:val="00A43C24"/>
    <w:rsid w:val="00A54A66"/>
    <w:rsid w:val="00A64574"/>
    <w:rsid w:val="00B4308C"/>
    <w:rsid w:val="00B52C9A"/>
    <w:rsid w:val="00B75971"/>
    <w:rsid w:val="00BC400F"/>
    <w:rsid w:val="00BD4C70"/>
    <w:rsid w:val="00CC7A45"/>
    <w:rsid w:val="00D3037E"/>
    <w:rsid w:val="00D35FB7"/>
    <w:rsid w:val="00D7332E"/>
    <w:rsid w:val="00D90EB2"/>
    <w:rsid w:val="00DA5D9F"/>
    <w:rsid w:val="00DF7AAE"/>
    <w:rsid w:val="00E45C66"/>
    <w:rsid w:val="00E71C8E"/>
    <w:rsid w:val="00E86FAB"/>
    <w:rsid w:val="00EA37C8"/>
    <w:rsid w:val="00ED3C7D"/>
    <w:rsid w:val="00F51D97"/>
    <w:rsid w:val="00FD4001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817D"/>
  <w15:chartTrackingRefBased/>
  <w15:docId w15:val="{9A909734-5A5D-443D-8978-215C07E7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15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71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7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7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71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71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71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71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71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71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71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71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71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71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1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71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17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7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171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715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1715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1715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71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1715A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B740D"/>
  </w:style>
  <w:style w:type="paragraph" w:styleId="ad">
    <w:name w:val="footer"/>
    <w:basedOn w:val="a"/>
    <w:link w:val="Char4"/>
    <w:uiPriority w:val="99"/>
    <w:unhideWhenUsed/>
    <w:rsid w:val="008B740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B740D"/>
  </w:style>
  <w:style w:type="paragraph" w:customStyle="1" w:styleId="EndNoteBibliographyTitle">
    <w:name w:val="EndNote Bibliography Title"/>
    <w:basedOn w:val="a"/>
    <w:link w:val="EndNoteBibliographyTitleChar"/>
    <w:rsid w:val="001F27E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27E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27E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27E8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sid w:val="001F27E8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F27E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34C6B"/>
    <w:pPr>
      <w:spacing w:after="0" w:line="240" w:lineRule="auto"/>
      <w:jc w:val="left"/>
    </w:pPr>
  </w:style>
  <w:style w:type="paragraph" w:styleId="af1">
    <w:name w:val="Normal (Web)"/>
    <w:basedOn w:val="a"/>
    <w:uiPriority w:val="99"/>
    <w:semiHidden/>
    <w:unhideWhenUsed/>
    <w:rsid w:val="0025106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61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94</Characters>
  <Application>Microsoft Office Word</Application>
  <DocSecurity>0</DocSecurity>
  <Lines>19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주영</dc:creator>
  <cp:keywords/>
  <dc:description/>
  <cp:lastModifiedBy>변주영</cp:lastModifiedBy>
  <cp:revision>3</cp:revision>
  <cp:lastPrinted>2024-07-03T07:44:00Z</cp:lastPrinted>
  <dcterms:created xsi:type="dcterms:W3CDTF">2025-09-20T05:57:00Z</dcterms:created>
  <dcterms:modified xsi:type="dcterms:W3CDTF">2025-09-20T05:58:00Z</dcterms:modified>
</cp:coreProperties>
</file>